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"/>
        <w:tblpPr w:leftFromText="180" w:rightFromText="180" w:vertAnchor="text" w:horzAnchor="margin" w:tblpXSpec="center" w:tblpY="519"/>
        <w:tblW w:w="15390" w:type="dxa"/>
        <w:tblLook w:val="0400" w:firstRow="0" w:lastRow="0" w:firstColumn="0" w:lastColumn="0" w:noHBand="0" w:noVBand="1"/>
      </w:tblPr>
      <w:tblGrid>
        <w:gridCol w:w="2430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7C0776" w:rsidRPr="008148DB" w14:paraId="3AC41623" w14:textId="0C19BFB0" w:rsidTr="00535FBD">
        <w:trPr>
          <w:trHeight w:val="301"/>
        </w:trPr>
        <w:tc>
          <w:tcPr>
            <w:tcW w:w="15390" w:type="dxa"/>
            <w:gridSpan w:val="16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9E78E4B" w14:textId="77777777" w:rsidR="007C0776" w:rsidRPr="008148DB" w:rsidRDefault="007C0776" w:rsidP="008C6D08">
            <w:r w:rsidRPr="008148DB">
              <w:t>Table S1</w:t>
            </w:r>
          </w:p>
          <w:p w14:paraId="334A9B2E" w14:textId="77777777" w:rsidR="007C0776" w:rsidRPr="008148DB" w:rsidRDefault="007C0776" w:rsidP="008C6D08"/>
          <w:p w14:paraId="502FF592" w14:textId="77777777" w:rsidR="007C0776" w:rsidRPr="008148DB" w:rsidRDefault="007C0776" w:rsidP="008C6D08">
            <w:pPr>
              <w:rPr>
                <w:i/>
              </w:rPr>
            </w:pPr>
            <w:r w:rsidRPr="008148DB">
              <w:rPr>
                <w:i/>
              </w:rPr>
              <w:t>Correlations for Study Variables</w:t>
            </w:r>
          </w:p>
          <w:p w14:paraId="52DB75E3" w14:textId="77777777" w:rsidR="007C0776" w:rsidRPr="008148DB" w:rsidRDefault="007C0776" w:rsidP="008C6D08"/>
        </w:tc>
      </w:tr>
      <w:tr w:rsidR="009C0910" w:rsidRPr="008148DB" w14:paraId="10C17033" w14:textId="48467316" w:rsidTr="007C0776">
        <w:trPr>
          <w:trHeight w:val="301"/>
        </w:trPr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F920EB1" w14:textId="77777777" w:rsidR="008C6D08" w:rsidRPr="008148DB" w:rsidRDefault="008C6D08" w:rsidP="008C6D08">
            <w:pPr>
              <w:rPr>
                <w:color w:val="000000"/>
              </w:rPr>
            </w:pPr>
            <w:r w:rsidRPr="008148DB">
              <w:rPr>
                <w:color w:val="000000"/>
              </w:rPr>
              <w:t>Variable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4A44D6" w14:textId="77777777" w:rsidR="008C6D08" w:rsidRPr="008148DB" w:rsidRDefault="008C6D08" w:rsidP="008C6D08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1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3FA9D9" w14:textId="77777777" w:rsidR="008C6D08" w:rsidRPr="008148DB" w:rsidRDefault="008C6D08" w:rsidP="008C6D08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2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63B716" w14:textId="77777777" w:rsidR="008C6D08" w:rsidRPr="008148DB" w:rsidRDefault="008C6D08" w:rsidP="008C6D08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3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7384E2" w14:textId="77777777" w:rsidR="008C6D08" w:rsidRPr="008148DB" w:rsidRDefault="008C6D08" w:rsidP="008C6D08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4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BDAD4A" w14:textId="77777777" w:rsidR="008C6D08" w:rsidRPr="008148DB" w:rsidRDefault="008C6D08" w:rsidP="008C6D08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5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ADCBE5" w14:textId="77777777" w:rsidR="008C6D08" w:rsidRPr="008148DB" w:rsidRDefault="008C6D08" w:rsidP="008C6D08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6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73EC20" w14:textId="77777777" w:rsidR="008C6D08" w:rsidRPr="008148DB" w:rsidRDefault="008C6D08" w:rsidP="008C6D08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7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3682F6" w14:textId="77777777" w:rsidR="008C6D08" w:rsidRPr="008148DB" w:rsidRDefault="008C6D08" w:rsidP="008C6D08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8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4ACA3E" w14:textId="77777777" w:rsidR="008C6D08" w:rsidRPr="008148DB" w:rsidRDefault="008C6D08" w:rsidP="008C6D08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9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3D932D" w14:textId="77777777" w:rsidR="008C6D08" w:rsidRPr="008148DB" w:rsidRDefault="008C6D08" w:rsidP="008C6D08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10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43F957" w14:textId="77777777" w:rsidR="008C6D08" w:rsidRPr="008148DB" w:rsidRDefault="008C6D08" w:rsidP="008C6D08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11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F06751" w14:textId="6269DC38" w:rsidR="008C6D08" w:rsidRPr="008148DB" w:rsidRDefault="008C6D08" w:rsidP="008C6D08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12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815171" w14:textId="2C82E7F1" w:rsidR="008C6D08" w:rsidRPr="008148DB" w:rsidRDefault="008C6D08" w:rsidP="008C6D08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13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A7EF8B" w14:textId="755F1660" w:rsidR="008C6D08" w:rsidRPr="008148DB" w:rsidRDefault="008C6D08" w:rsidP="008C6D08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14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B9E2DD" w14:textId="58DD688E" w:rsidR="008C6D08" w:rsidRPr="008148DB" w:rsidRDefault="008C6D08" w:rsidP="008C6D08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15</w:t>
            </w:r>
          </w:p>
        </w:tc>
      </w:tr>
      <w:tr w:rsidR="009C0910" w:rsidRPr="008148DB" w14:paraId="51B942B8" w14:textId="63412A40" w:rsidTr="007C0776">
        <w:trPr>
          <w:trHeight w:val="288"/>
        </w:trPr>
        <w:tc>
          <w:tcPr>
            <w:tcW w:w="243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bottom"/>
          </w:tcPr>
          <w:p w14:paraId="67FA1616" w14:textId="77777777" w:rsidR="008C6D08" w:rsidRPr="008148DB" w:rsidRDefault="008C6D08" w:rsidP="008C6D08">
            <w:pPr>
              <w:ind w:left="374" w:hanging="374"/>
              <w:rPr>
                <w:color w:val="000000"/>
              </w:rPr>
            </w:pPr>
            <w:r w:rsidRPr="008148DB">
              <w:rPr>
                <w:color w:val="000000"/>
              </w:rPr>
              <w:t>1.   Age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02E47BA" w14:textId="77777777" w:rsidR="008C6D08" w:rsidRPr="008148DB" w:rsidRDefault="008C6D08" w:rsidP="001C33FE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-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A82561B" w14:textId="77777777" w:rsidR="008C6D08" w:rsidRPr="008148DB" w:rsidRDefault="008C6D08" w:rsidP="001C33FE">
            <w:pPr>
              <w:jc w:val="center"/>
              <w:rPr>
                <w:color w:val="000000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52E11BE" w14:textId="77777777" w:rsidR="008C6D08" w:rsidRPr="008148DB" w:rsidRDefault="008C6D08" w:rsidP="001C33FE">
            <w:pPr>
              <w:jc w:val="center"/>
              <w:rPr>
                <w:color w:val="000000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36B7644" w14:textId="77777777" w:rsidR="008C6D08" w:rsidRPr="008148DB" w:rsidRDefault="008C6D08" w:rsidP="001C33FE">
            <w:pPr>
              <w:jc w:val="center"/>
              <w:rPr>
                <w:color w:val="000000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CA4C780" w14:textId="77777777" w:rsidR="008C6D08" w:rsidRPr="008148DB" w:rsidRDefault="008C6D08" w:rsidP="001C33FE">
            <w:pPr>
              <w:jc w:val="center"/>
              <w:rPr>
                <w:color w:val="000000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8864733" w14:textId="77777777" w:rsidR="008C6D08" w:rsidRPr="008148DB" w:rsidRDefault="008C6D08" w:rsidP="001C33FE">
            <w:pPr>
              <w:jc w:val="center"/>
              <w:rPr>
                <w:color w:val="000000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266573A" w14:textId="77777777" w:rsidR="008C6D08" w:rsidRPr="008148DB" w:rsidRDefault="008C6D08" w:rsidP="001C33FE">
            <w:pPr>
              <w:jc w:val="center"/>
              <w:rPr>
                <w:color w:val="000000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B2D34E5" w14:textId="77777777" w:rsidR="008C6D08" w:rsidRPr="008148DB" w:rsidRDefault="008C6D08" w:rsidP="001C33FE">
            <w:pPr>
              <w:jc w:val="center"/>
              <w:rPr>
                <w:color w:val="000000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0531373" w14:textId="77777777" w:rsidR="008C6D08" w:rsidRPr="008148DB" w:rsidRDefault="008C6D08" w:rsidP="001C33FE">
            <w:pPr>
              <w:jc w:val="center"/>
              <w:rPr>
                <w:color w:val="000000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E1E0FF3" w14:textId="77777777" w:rsidR="008C6D08" w:rsidRPr="008148DB" w:rsidRDefault="008C6D08" w:rsidP="001C33FE">
            <w:pPr>
              <w:jc w:val="center"/>
              <w:rPr>
                <w:color w:val="000000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256A9B5" w14:textId="77777777" w:rsidR="008C6D08" w:rsidRPr="008148DB" w:rsidRDefault="008C6D08" w:rsidP="001C33FE">
            <w:pPr>
              <w:jc w:val="center"/>
              <w:rPr>
                <w:color w:val="000000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15A5A5B" w14:textId="77777777" w:rsidR="008C6D08" w:rsidRPr="008148DB" w:rsidRDefault="008C6D08" w:rsidP="001C33FE">
            <w:pPr>
              <w:jc w:val="center"/>
              <w:rPr>
                <w:color w:val="000000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05767EB" w14:textId="77777777" w:rsidR="008C6D08" w:rsidRPr="008148DB" w:rsidRDefault="008C6D08" w:rsidP="001C33FE">
            <w:pPr>
              <w:jc w:val="center"/>
              <w:rPr>
                <w:color w:val="000000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46DC1D0" w14:textId="77777777" w:rsidR="008C6D08" w:rsidRPr="008148DB" w:rsidRDefault="008C6D08" w:rsidP="001C33FE">
            <w:pPr>
              <w:jc w:val="center"/>
              <w:rPr>
                <w:color w:val="000000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5FEBDA7" w14:textId="77777777" w:rsidR="008C6D08" w:rsidRPr="008148DB" w:rsidRDefault="008C6D08" w:rsidP="001C33FE">
            <w:pPr>
              <w:jc w:val="center"/>
              <w:rPr>
                <w:color w:val="000000"/>
              </w:rPr>
            </w:pPr>
          </w:p>
        </w:tc>
      </w:tr>
      <w:tr w:rsidR="009C0910" w:rsidRPr="008148DB" w14:paraId="7DB65593" w14:textId="28BE98CB" w:rsidTr="007C0776">
        <w:trPr>
          <w:trHeight w:val="301"/>
        </w:trPr>
        <w:tc>
          <w:tcPr>
            <w:tcW w:w="243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16F00" w14:textId="77777777" w:rsidR="008C6D08" w:rsidRPr="008148DB" w:rsidRDefault="008C6D08" w:rsidP="008C6D08">
            <w:pPr>
              <w:rPr>
                <w:color w:val="000000"/>
              </w:rPr>
            </w:pPr>
            <w:r w:rsidRPr="008148DB">
              <w:rPr>
                <w:color w:val="000000"/>
              </w:rPr>
              <w:t>2.   Gende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C41E5" w14:textId="77777777" w:rsidR="008C6D08" w:rsidRPr="008148DB" w:rsidRDefault="008C6D08" w:rsidP="001C33FE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-.24*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8C171" w14:textId="77777777" w:rsidR="008C6D08" w:rsidRPr="008148DB" w:rsidRDefault="008C6D08" w:rsidP="001C33FE">
            <w:pPr>
              <w:jc w:val="center"/>
            </w:pPr>
            <w:r w:rsidRPr="008148DB"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1B7F5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B1CC7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BD1EA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0CCC2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C04A5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B036F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F9CD4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0533F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676C0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029B5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9665D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699E2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87784" w14:textId="77777777" w:rsidR="008C6D08" w:rsidRPr="008148DB" w:rsidRDefault="008C6D08" w:rsidP="001C33FE">
            <w:pPr>
              <w:jc w:val="center"/>
            </w:pPr>
          </w:p>
        </w:tc>
      </w:tr>
      <w:tr w:rsidR="009C0910" w:rsidRPr="008148DB" w14:paraId="0A297F2B" w14:textId="010DDFA5" w:rsidTr="007C0776">
        <w:trPr>
          <w:trHeight w:val="301"/>
        </w:trPr>
        <w:tc>
          <w:tcPr>
            <w:tcW w:w="243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DE096" w14:textId="77777777" w:rsidR="008C6D08" w:rsidRPr="008148DB" w:rsidRDefault="008C6D08" w:rsidP="008C6D08">
            <w:pPr>
              <w:ind w:left="284" w:hanging="284"/>
              <w:rPr>
                <w:color w:val="000000"/>
              </w:rPr>
            </w:pPr>
            <w:r w:rsidRPr="008148DB">
              <w:rPr>
                <w:color w:val="000000"/>
              </w:rPr>
              <w:t>3.   SE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DC1D1" w14:textId="77777777" w:rsidR="008C6D08" w:rsidRPr="008148DB" w:rsidRDefault="008C6D08" w:rsidP="001C33FE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0.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15B46" w14:textId="77777777" w:rsidR="008C6D08" w:rsidRPr="008148DB" w:rsidRDefault="008C6D08" w:rsidP="001C33FE">
            <w:pPr>
              <w:jc w:val="center"/>
            </w:pPr>
            <w:r w:rsidRPr="008148DB">
              <w:rPr>
                <w:color w:val="000000"/>
              </w:rPr>
              <w:t>-0.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758F0" w14:textId="77777777" w:rsidR="008C6D08" w:rsidRPr="008148DB" w:rsidRDefault="008C6D08" w:rsidP="001C33FE">
            <w:pPr>
              <w:jc w:val="center"/>
            </w:pPr>
            <w:r w:rsidRPr="008148DB"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B8DC1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A2984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775DB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148A6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CC5F9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3A7BD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6E60A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3C216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B75AB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89A11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6D20F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96482" w14:textId="77777777" w:rsidR="008C6D08" w:rsidRPr="008148DB" w:rsidRDefault="008C6D08" w:rsidP="001C33FE">
            <w:pPr>
              <w:jc w:val="center"/>
            </w:pPr>
          </w:p>
        </w:tc>
      </w:tr>
      <w:tr w:rsidR="009C0910" w:rsidRPr="008148DB" w14:paraId="25ECB419" w14:textId="76A17F1B" w:rsidTr="007C0776">
        <w:trPr>
          <w:trHeight w:val="301"/>
        </w:trPr>
        <w:tc>
          <w:tcPr>
            <w:tcW w:w="243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0386F" w14:textId="77777777" w:rsidR="008C6D08" w:rsidRPr="008148DB" w:rsidRDefault="008C6D08" w:rsidP="008C6D08">
            <w:pPr>
              <w:rPr>
                <w:color w:val="000000"/>
              </w:rPr>
            </w:pPr>
            <w:r w:rsidRPr="008148DB">
              <w:rPr>
                <w:color w:val="000000"/>
              </w:rPr>
              <w:t>4.   Education (years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1F3C9" w14:textId="77777777" w:rsidR="008C6D08" w:rsidRPr="008148DB" w:rsidRDefault="008C6D08" w:rsidP="001C33FE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0.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22A6E" w14:textId="77777777" w:rsidR="008C6D08" w:rsidRPr="008148DB" w:rsidRDefault="008C6D08" w:rsidP="001C33FE">
            <w:pPr>
              <w:jc w:val="center"/>
            </w:pPr>
            <w:r w:rsidRPr="008148DB">
              <w:rPr>
                <w:color w:val="000000"/>
              </w:rPr>
              <w:t>-0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29195" w14:textId="77777777" w:rsidR="008C6D08" w:rsidRPr="008148DB" w:rsidRDefault="008C6D08" w:rsidP="001C33FE">
            <w:pPr>
              <w:jc w:val="center"/>
            </w:pPr>
            <w:r w:rsidRPr="008148DB">
              <w:rPr>
                <w:color w:val="000000"/>
              </w:rPr>
              <w:t>0.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7CFE1" w14:textId="77777777" w:rsidR="008C6D08" w:rsidRPr="008148DB" w:rsidRDefault="008C6D08" w:rsidP="001C33FE">
            <w:pPr>
              <w:jc w:val="center"/>
            </w:pPr>
            <w:r w:rsidRPr="008148DB"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EC0E8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B59C6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FE470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B588D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11E72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9D3C1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D72DF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62AE6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3C384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84669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616C6" w14:textId="77777777" w:rsidR="008C6D08" w:rsidRPr="008148DB" w:rsidRDefault="008C6D08" w:rsidP="001C33FE">
            <w:pPr>
              <w:jc w:val="center"/>
            </w:pPr>
          </w:p>
        </w:tc>
      </w:tr>
      <w:tr w:rsidR="009C0910" w:rsidRPr="008148DB" w14:paraId="1711A520" w14:textId="14F471A4" w:rsidTr="007C0776">
        <w:trPr>
          <w:trHeight w:val="301"/>
        </w:trPr>
        <w:tc>
          <w:tcPr>
            <w:tcW w:w="243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5E9D1" w14:textId="77777777" w:rsidR="008C6D08" w:rsidRPr="008148DB" w:rsidRDefault="008C6D08" w:rsidP="008C6D08">
            <w:pPr>
              <w:rPr>
                <w:color w:val="000000"/>
              </w:rPr>
            </w:pPr>
            <w:r w:rsidRPr="008148DB">
              <w:rPr>
                <w:color w:val="000000"/>
              </w:rPr>
              <w:t>5.   Health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7BC63" w14:textId="77777777" w:rsidR="008C6D08" w:rsidRPr="008148DB" w:rsidRDefault="008C6D08" w:rsidP="001C33FE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0.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2E40D" w14:textId="77777777" w:rsidR="008C6D08" w:rsidRPr="008148DB" w:rsidRDefault="008C6D08" w:rsidP="001C33FE">
            <w:pPr>
              <w:jc w:val="center"/>
            </w:pPr>
            <w:r w:rsidRPr="008148DB">
              <w:rPr>
                <w:color w:val="000000"/>
              </w:rPr>
              <w:t>-0.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3A881" w14:textId="77777777" w:rsidR="008C6D08" w:rsidRPr="008148DB" w:rsidRDefault="008C6D08" w:rsidP="001C33FE">
            <w:pPr>
              <w:jc w:val="center"/>
            </w:pPr>
            <w:r w:rsidRPr="008148DB">
              <w:rPr>
                <w:color w:val="000000"/>
              </w:rPr>
              <w:t>-0.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43847" w14:textId="77777777" w:rsidR="008C6D08" w:rsidRPr="008148DB" w:rsidRDefault="008C6D08" w:rsidP="001C33FE">
            <w:pPr>
              <w:jc w:val="center"/>
            </w:pPr>
            <w:r w:rsidRPr="008148DB">
              <w:rPr>
                <w:color w:val="000000"/>
              </w:rPr>
              <w:t>0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FC658" w14:textId="77777777" w:rsidR="008C6D08" w:rsidRPr="008148DB" w:rsidRDefault="008C6D08" w:rsidP="001C33FE">
            <w:pPr>
              <w:jc w:val="center"/>
            </w:pPr>
            <w:r w:rsidRPr="008148DB"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913E8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D815F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90E67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A46AD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66312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365B4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69462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02312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67999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84D8A" w14:textId="77777777" w:rsidR="008C6D08" w:rsidRPr="008148DB" w:rsidRDefault="008C6D08" w:rsidP="001C33FE">
            <w:pPr>
              <w:jc w:val="center"/>
            </w:pPr>
          </w:p>
        </w:tc>
      </w:tr>
      <w:tr w:rsidR="009C0910" w:rsidRPr="008148DB" w14:paraId="45D6BF9E" w14:textId="39835A03" w:rsidTr="007C0776">
        <w:trPr>
          <w:trHeight w:val="301"/>
        </w:trPr>
        <w:tc>
          <w:tcPr>
            <w:tcW w:w="243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88455" w14:textId="77777777" w:rsidR="008C6D08" w:rsidRPr="008148DB" w:rsidRDefault="008C6D08" w:rsidP="008C6D08">
            <w:pPr>
              <w:rPr>
                <w:color w:val="000000"/>
              </w:rPr>
            </w:pPr>
            <w:r w:rsidRPr="008148DB">
              <w:rPr>
                <w:color w:val="000000"/>
              </w:rPr>
              <w:t>6.   Anxiety (GAD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98433" w14:textId="77777777" w:rsidR="008C6D08" w:rsidRPr="008148DB" w:rsidRDefault="008C6D08" w:rsidP="001C33FE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0.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171C4" w14:textId="77777777" w:rsidR="008C6D08" w:rsidRPr="008148DB" w:rsidRDefault="008C6D08" w:rsidP="001C33FE">
            <w:pPr>
              <w:jc w:val="center"/>
            </w:pPr>
            <w:r w:rsidRPr="008148DB">
              <w:rPr>
                <w:color w:val="000000"/>
              </w:rPr>
              <w:t>0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652DC" w14:textId="77777777" w:rsidR="008C6D08" w:rsidRPr="008148DB" w:rsidRDefault="008C6D08" w:rsidP="001C33FE">
            <w:pPr>
              <w:jc w:val="center"/>
            </w:pPr>
            <w:r w:rsidRPr="008148DB">
              <w:rPr>
                <w:color w:val="000000"/>
              </w:rPr>
              <w:t>0.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56F8E" w14:textId="77777777" w:rsidR="008C6D08" w:rsidRPr="008148DB" w:rsidRDefault="008C6D08" w:rsidP="001C33FE">
            <w:pPr>
              <w:jc w:val="center"/>
            </w:pPr>
            <w:r w:rsidRPr="008148DB">
              <w:rPr>
                <w:color w:val="000000"/>
              </w:rPr>
              <w:t>-0.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565D0" w14:textId="77777777" w:rsidR="008C6D08" w:rsidRPr="008148DB" w:rsidRDefault="008C6D08" w:rsidP="001C33FE">
            <w:pPr>
              <w:jc w:val="center"/>
            </w:pPr>
            <w:r w:rsidRPr="008148DB">
              <w:rPr>
                <w:color w:val="000000"/>
              </w:rPr>
              <w:t>-0.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FC47C" w14:textId="77777777" w:rsidR="008C6D08" w:rsidRPr="008148DB" w:rsidRDefault="008C6D08" w:rsidP="001C33FE">
            <w:pPr>
              <w:jc w:val="center"/>
            </w:pPr>
            <w:r w:rsidRPr="008148DB"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1C6DB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67222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5737E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C8D41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3C058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6EF87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497FD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968E6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0E560" w14:textId="77777777" w:rsidR="008C6D08" w:rsidRPr="008148DB" w:rsidRDefault="008C6D08" w:rsidP="001C33FE">
            <w:pPr>
              <w:jc w:val="center"/>
            </w:pPr>
          </w:p>
        </w:tc>
      </w:tr>
      <w:tr w:rsidR="009C0910" w:rsidRPr="008148DB" w14:paraId="5D616227" w14:textId="2C0C99B3" w:rsidTr="007C0776">
        <w:trPr>
          <w:trHeight w:val="301"/>
        </w:trPr>
        <w:tc>
          <w:tcPr>
            <w:tcW w:w="243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1ED75" w14:textId="77777777" w:rsidR="008C6D08" w:rsidRPr="008148DB" w:rsidRDefault="008C6D08" w:rsidP="00484A88">
            <w:pPr>
              <w:ind w:left="327" w:hanging="327"/>
              <w:rPr>
                <w:color w:val="000000"/>
              </w:rPr>
            </w:pPr>
            <w:r w:rsidRPr="008148DB">
              <w:rPr>
                <w:color w:val="000000"/>
              </w:rPr>
              <w:t>7.   Depression (GDS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F9245" w14:textId="77777777" w:rsidR="008C6D08" w:rsidRPr="008148DB" w:rsidRDefault="008C6D08" w:rsidP="001C33FE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-0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B4911" w14:textId="77777777" w:rsidR="008C6D08" w:rsidRPr="008148DB" w:rsidRDefault="008C6D08" w:rsidP="001C33FE">
            <w:pPr>
              <w:jc w:val="center"/>
            </w:pPr>
            <w:r w:rsidRPr="008148DB">
              <w:rPr>
                <w:color w:val="000000"/>
              </w:rPr>
              <w:t>-0.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EEF83" w14:textId="77777777" w:rsidR="008C6D08" w:rsidRPr="008148DB" w:rsidRDefault="008C6D08" w:rsidP="001C33FE">
            <w:pPr>
              <w:jc w:val="center"/>
            </w:pPr>
            <w:r w:rsidRPr="008148DB">
              <w:rPr>
                <w:color w:val="000000"/>
              </w:rPr>
              <w:t>0.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7425F" w14:textId="77777777" w:rsidR="008C6D08" w:rsidRPr="008148DB" w:rsidRDefault="008C6D08" w:rsidP="001C33FE">
            <w:pPr>
              <w:jc w:val="center"/>
            </w:pPr>
            <w:r w:rsidRPr="008148DB">
              <w:rPr>
                <w:color w:val="000000"/>
              </w:rPr>
              <w:t>-0.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9D874" w14:textId="77777777" w:rsidR="008C6D08" w:rsidRPr="008148DB" w:rsidRDefault="008C6D08" w:rsidP="001C33FE">
            <w:pPr>
              <w:jc w:val="center"/>
            </w:pPr>
            <w:r w:rsidRPr="008148DB">
              <w:rPr>
                <w:color w:val="000000"/>
              </w:rPr>
              <w:t>-0.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1BED9" w14:textId="77777777" w:rsidR="008C6D08" w:rsidRPr="008148DB" w:rsidRDefault="008C6D08" w:rsidP="001C33FE">
            <w:pPr>
              <w:jc w:val="center"/>
            </w:pPr>
            <w:r w:rsidRPr="008148DB">
              <w:rPr>
                <w:color w:val="000000"/>
              </w:rPr>
              <w:t>.51*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3431A" w14:textId="77777777" w:rsidR="008C6D08" w:rsidRPr="008148DB" w:rsidRDefault="008C6D08" w:rsidP="001C33FE">
            <w:pPr>
              <w:jc w:val="center"/>
            </w:pPr>
            <w:r w:rsidRPr="008148DB"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22618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C44E7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C3820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1CDCF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2B274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89AF7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5FFFE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12B62" w14:textId="77777777" w:rsidR="008C6D08" w:rsidRPr="008148DB" w:rsidRDefault="008C6D08" w:rsidP="001C33FE">
            <w:pPr>
              <w:jc w:val="center"/>
            </w:pPr>
          </w:p>
        </w:tc>
      </w:tr>
      <w:tr w:rsidR="009C0910" w:rsidRPr="008148DB" w14:paraId="5476A119" w14:textId="629A5A1E" w:rsidTr="007C0776">
        <w:trPr>
          <w:trHeight w:val="301"/>
        </w:trPr>
        <w:tc>
          <w:tcPr>
            <w:tcW w:w="243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F57D8" w14:textId="77777777" w:rsidR="008C6D08" w:rsidRPr="008148DB" w:rsidRDefault="008C6D08" w:rsidP="008C6D08">
            <w:pPr>
              <w:ind w:left="327" w:hanging="327"/>
              <w:rPr>
                <w:color w:val="000000"/>
              </w:rPr>
            </w:pPr>
            <w:r w:rsidRPr="008148DB">
              <w:rPr>
                <w:color w:val="000000"/>
              </w:rPr>
              <w:t>8.   Well-being (WHOQOL-Old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9E5F8" w14:textId="77777777" w:rsidR="008C6D08" w:rsidRPr="008148DB" w:rsidRDefault="008C6D08" w:rsidP="001C33FE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0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80F2A" w14:textId="77777777" w:rsidR="008C6D08" w:rsidRPr="008148DB" w:rsidRDefault="008C6D08" w:rsidP="001C33FE">
            <w:pPr>
              <w:jc w:val="center"/>
            </w:pPr>
            <w:r w:rsidRPr="008148DB">
              <w:rPr>
                <w:color w:val="000000"/>
              </w:rPr>
              <w:t>.21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AC7AC" w14:textId="77777777" w:rsidR="008C6D08" w:rsidRPr="008148DB" w:rsidRDefault="008C6D08" w:rsidP="001C33FE">
            <w:pPr>
              <w:jc w:val="center"/>
            </w:pPr>
            <w:r w:rsidRPr="008148DB">
              <w:rPr>
                <w:color w:val="000000"/>
              </w:rPr>
              <w:t>.24*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B16C8" w14:textId="77777777" w:rsidR="008C6D08" w:rsidRPr="008148DB" w:rsidRDefault="008C6D08" w:rsidP="001C33FE">
            <w:pPr>
              <w:jc w:val="center"/>
            </w:pPr>
            <w:r w:rsidRPr="008148DB">
              <w:rPr>
                <w:color w:val="000000"/>
              </w:rPr>
              <w:t>-0.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5D5E3" w14:textId="77777777" w:rsidR="008C6D08" w:rsidRPr="008148DB" w:rsidRDefault="008C6D08" w:rsidP="001C33FE">
            <w:pPr>
              <w:jc w:val="center"/>
            </w:pPr>
            <w:r w:rsidRPr="008148DB">
              <w:rPr>
                <w:color w:val="000000"/>
              </w:rPr>
              <w:t>-0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B6080" w14:textId="77777777" w:rsidR="008C6D08" w:rsidRPr="008148DB" w:rsidRDefault="008C6D08" w:rsidP="001C33FE">
            <w:pPr>
              <w:jc w:val="center"/>
            </w:pPr>
            <w:r w:rsidRPr="008148DB">
              <w:rPr>
                <w:color w:val="000000"/>
              </w:rPr>
              <w:t>-.18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1CBDD" w14:textId="77777777" w:rsidR="008C6D08" w:rsidRPr="008148DB" w:rsidRDefault="008C6D08" w:rsidP="001C33FE">
            <w:pPr>
              <w:jc w:val="center"/>
            </w:pPr>
            <w:r w:rsidRPr="008148DB">
              <w:rPr>
                <w:color w:val="000000"/>
              </w:rPr>
              <w:t>-.28*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6D46D" w14:textId="77777777" w:rsidR="008C6D08" w:rsidRPr="008148DB" w:rsidRDefault="008C6D08" w:rsidP="001C33FE">
            <w:pPr>
              <w:jc w:val="center"/>
            </w:pPr>
            <w:r w:rsidRPr="008148DB"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005BC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8B040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E4E81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EE98A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34935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DAF09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01321" w14:textId="77777777" w:rsidR="008C6D08" w:rsidRPr="008148DB" w:rsidRDefault="008C6D08" w:rsidP="001C33FE">
            <w:pPr>
              <w:jc w:val="center"/>
            </w:pPr>
          </w:p>
        </w:tc>
      </w:tr>
      <w:tr w:rsidR="009C0910" w:rsidRPr="008148DB" w14:paraId="43D547B8" w14:textId="0A6AB7DA" w:rsidTr="007C0776">
        <w:trPr>
          <w:trHeight w:val="301"/>
        </w:trPr>
        <w:tc>
          <w:tcPr>
            <w:tcW w:w="243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60F2E32" w14:textId="77777777" w:rsidR="008C6D08" w:rsidRPr="008148DB" w:rsidRDefault="008C6D08" w:rsidP="008C6D08">
            <w:pPr>
              <w:ind w:left="327" w:hanging="327"/>
              <w:rPr>
                <w:color w:val="000000"/>
              </w:rPr>
            </w:pPr>
            <w:r w:rsidRPr="008148DB">
              <w:rPr>
                <w:color w:val="000000"/>
              </w:rPr>
              <w:t>9.   Cognitive impairment (MMSE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C2681" w14:textId="77777777" w:rsidR="008C6D08" w:rsidRPr="008148DB" w:rsidRDefault="008C6D08" w:rsidP="001C33FE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-0.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E03BF" w14:textId="77777777" w:rsidR="008C6D08" w:rsidRPr="008148DB" w:rsidRDefault="008C6D08" w:rsidP="001C33FE">
            <w:pPr>
              <w:jc w:val="center"/>
            </w:pPr>
            <w:r w:rsidRPr="008148DB">
              <w:rPr>
                <w:color w:val="000000"/>
              </w:rPr>
              <w:t>0.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28AFA" w14:textId="77777777" w:rsidR="008C6D08" w:rsidRPr="008148DB" w:rsidRDefault="008C6D08" w:rsidP="001C33FE">
            <w:pPr>
              <w:jc w:val="center"/>
            </w:pPr>
            <w:r w:rsidRPr="008148DB">
              <w:rPr>
                <w:color w:val="000000"/>
              </w:rPr>
              <w:t>-0.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A9BCC" w14:textId="77777777" w:rsidR="008C6D08" w:rsidRPr="008148DB" w:rsidRDefault="008C6D08" w:rsidP="001C33FE">
            <w:pPr>
              <w:jc w:val="center"/>
            </w:pPr>
            <w:r w:rsidRPr="008148DB">
              <w:rPr>
                <w:color w:val="000000"/>
              </w:rPr>
              <w:t>.33*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7A811" w14:textId="77777777" w:rsidR="008C6D08" w:rsidRPr="008148DB" w:rsidRDefault="008C6D08" w:rsidP="001C33FE">
            <w:pPr>
              <w:jc w:val="center"/>
            </w:pPr>
            <w:r w:rsidRPr="008148DB">
              <w:rPr>
                <w:color w:val="000000"/>
              </w:rPr>
              <w:t>0.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76E8B" w14:textId="77777777" w:rsidR="008C6D08" w:rsidRPr="008148DB" w:rsidRDefault="008C6D08" w:rsidP="001C33FE">
            <w:pPr>
              <w:jc w:val="center"/>
            </w:pPr>
            <w:r w:rsidRPr="008148DB">
              <w:rPr>
                <w:color w:val="000000"/>
              </w:rPr>
              <w:t>-0.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88039" w14:textId="77777777" w:rsidR="008C6D08" w:rsidRPr="008148DB" w:rsidRDefault="008C6D08" w:rsidP="001C33FE">
            <w:pPr>
              <w:jc w:val="center"/>
            </w:pPr>
            <w:r w:rsidRPr="008148DB">
              <w:rPr>
                <w:color w:val="000000"/>
              </w:rPr>
              <w:t>-0.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BC740" w14:textId="77777777" w:rsidR="008C6D08" w:rsidRPr="008148DB" w:rsidRDefault="008C6D08" w:rsidP="001C33FE">
            <w:pPr>
              <w:jc w:val="center"/>
            </w:pPr>
            <w:r w:rsidRPr="008148DB">
              <w:rPr>
                <w:color w:val="000000"/>
              </w:rPr>
              <w:t>.19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7B319" w14:textId="77777777" w:rsidR="008C6D08" w:rsidRPr="008148DB" w:rsidRDefault="008C6D08" w:rsidP="001C33FE">
            <w:pPr>
              <w:jc w:val="center"/>
            </w:pPr>
            <w:r w:rsidRPr="008148DB"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E9F8C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B930D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666AA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5E3FA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F80D8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BD806" w14:textId="77777777" w:rsidR="008C6D08" w:rsidRPr="008148DB" w:rsidRDefault="008C6D08" w:rsidP="001C33FE">
            <w:pPr>
              <w:jc w:val="center"/>
            </w:pPr>
          </w:p>
        </w:tc>
      </w:tr>
      <w:tr w:rsidR="009C0910" w:rsidRPr="008148DB" w14:paraId="1E49B602" w14:textId="363B3001" w:rsidTr="007C0776">
        <w:trPr>
          <w:trHeight w:val="301"/>
        </w:trPr>
        <w:tc>
          <w:tcPr>
            <w:tcW w:w="243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D2A32" w14:textId="77777777" w:rsidR="008C6D08" w:rsidRPr="008148DB" w:rsidRDefault="008C6D08" w:rsidP="008C6D08">
            <w:pPr>
              <w:ind w:left="327" w:hanging="327"/>
              <w:rPr>
                <w:color w:val="000000"/>
              </w:rPr>
            </w:pPr>
            <w:r w:rsidRPr="008148DB">
              <w:rPr>
                <w:color w:val="000000"/>
              </w:rPr>
              <w:t xml:space="preserve">10. Global </w:t>
            </w:r>
            <w:r w:rsidRPr="008148DB">
              <w:t>cognitive performanc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89D87" w14:textId="77777777" w:rsidR="008C6D08" w:rsidRPr="008148DB" w:rsidRDefault="008C6D08" w:rsidP="001C33FE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-.32*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003F4" w14:textId="77777777" w:rsidR="008C6D08" w:rsidRPr="008148DB" w:rsidRDefault="008C6D08" w:rsidP="001C33FE">
            <w:pPr>
              <w:jc w:val="center"/>
            </w:pPr>
            <w:r w:rsidRPr="008148DB">
              <w:rPr>
                <w:color w:val="000000"/>
              </w:rPr>
              <w:t>0.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4A584" w14:textId="77777777" w:rsidR="008C6D08" w:rsidRPr="008148DB" w:rsidRDefault="008C6D08" w:rsidP="001C33FE">
            <w:pPr>
              <w:jc w:val="center"/>
            </w:pPr>
            <w:r w:rsidRPr="008148DB">
              <w:rPr>
                <w:color w:val="000000"/>
              </w:rPr>
              <w:t>-0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EBF26" w14:textId="77777777" w:rsidR="008C6D08" w:rsidRPr="008148DB" w:rsidRDefault="008C6D08" w:rsidP="001C33FE">
            <w:pPr>
              <w:jc w:val="center"/>
            </w:pPr>
            <w:r w:rsidRPr="008148DB">
              <w:rPr>
                <w:color w:val="000000"/>
              </w:rPr>
              <w:t>0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7FAEE" w14:textId="77777777" w:rsidR="008C6D08" w:rsidRPr="008148DB" w:rsidRDefault="008C6D08" w:rsidP="001C33FE">
            <w:pPr>
              <w:jc w:val="center"/>
            </w:pPr>
            <w:r w:rsidRPr="008148DB">
              <w:rPr>
                <w:color w:val="000000"/>
              </w:rPr>
              <w:t>0.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26C7A" w14:textId="77777777" w:rsidR="008C6D08" w:rsidRPr="008148DB" w:rsidRDefault="008C6D08" w:rsidP="001C33FE">
            <w:pPr>
              <w:jc w:val="center"/>
            </w:pPr>
            <w:r w:rsidRPr="008148DB">
              <w:rPr>
                <w:color w:val="000000"/>
              </w:rPr>
              <w:t>-0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8735D" w14:textId="77777777" w:rsidR="008C6D08" w:rsidRPr="008148DB" w:rsidRDefault="008C6D08" w:rsidP="001C33FE">
            <w:pPr>
              <w:jc w:val="center"/>
            </w:pPr>
            <w:r w:rsidRPr="008148DB">
              <w:rPr>
                <w:color w:val="000000"/>
              </w:rPr>
              <w:t>-.22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E981D" w14:textId="77777777" w:rsidR="008C6D08" w:rsidRPr="008148DB" w:rsidRDefault="008C6D08" w:rsidP="001C33FE">
            <w:pPr>
              <w:jc w:val="center"/>
            </w:pPr>
            <w:r w:rsidRPr="008148DB">
              <w:rPr>
                <w:color w:val="000000"/>
              </w:rPr>
              <w:t>0.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E8EDD" w14:textId="77777777" w:rsidR="008C6D08" w:rsidRPr="008148DB" w:rsidRDefault="008C6D08" w:rsidP="001C33FE">
            <w:pPr>
              <w:jc w:val="center"/>
            </w:pPr>
            <w:r w:rsidRPr="008148DB">
              <w:rPr>
                <w:color w:val="000000"/>
              </w:rPr>
              <w:t>0.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B97B7" w14:textId="77777777" w:rsidR="008C6D08" w:rsidRPr="008148DB" w:rsidRDefault="008C6D08" w:rsidP="001C33FE">
            <w:pPr>
              <w:jc w:val="center"/>
            </w:pPr>
            <w:r w:rsidRPr="008148DB"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822BF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8F716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748B2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6A2A1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D5754" w14:textId="77777777" w:rsidR="008C6D08" w:rsidRPr="008148DB" w:rsidRDefault="008C6D08" w:rsidP="001C33FE">
            <w:pPr>
              <w:jc w:val="center"/>
            </w:pPr>
          </w:p>
        </w:tc>
      </w:tr>
      <w:tr w:rsidR="009C0910" w:rsidRPr="008148DB" w14:paraId="31C951B2" w14:textId="6FFBF77F" w:rsidTr="007C0776">
        <w:trPr>
          <w:trHeight w:val="301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81C2F" w14:textId="77777777" w:rsidR="008C6D08" w:rsidRPr="008148DB" w:rsidRDefault="008C6D08" w:rsidP="008C6D08">
            <w:pPr>
              <w:rPr>
                <w:color w:val="000000"/>
              </w:rPr>
            </w:pPr>
            <w:r w:rsidRPr="008148DB">
              <w:rPr>
                <w:color w:val="000000"/>
              </w:rPr>
              <w:t>11.</w:t>
            </w:r>
            <w:r w:rsidRPr="008148DB">
              <w:t xml:space="preserve"> Social activitie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DE60E" w14:textId="77777777" w:rsidR="008C6D08" w:rsidRPr="008148DB" w:rsidRDefault="008C6D08" w:rsidP="001C33FE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0.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F7CA7" w14:textId="77777777" w:rsidR="008C6D08" w:rsidRPr="008148DB" w:rsidRDefault="008C6D08" w:rsidP="001C33FE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.23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DFD24" w14:textId="77777777" w:rsidR="008C6D08" w:rsidRPr="008148DB" w:rsidRDefault="008C6D08" w:rsidP="001C33FE">
            <w:pPr>
              <w:jc w:val="center"/>
            </w:pPr>
            <w:r w:rsidRPr="008148DB">
              <w:rPr>
                <w:color w:val="000000"/>
              </w:rPr>
              <w:t>0.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52C31" w14:textId="77777777" w:rsidR="008C6D08" w:rsidRPr="008148DB" w:rsidRDefault="008C6D08" w:rsidP="001C33FE">
            <w:pPr>
              <w:jc w:val="center"/>
            </w:pPr>
            <w:r w:rsidRPr="008148DB">
              <w:rPr>
                <w:color w:val="000000"/>
              </w:rPr>
              <w:t>0.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D0CAD" w14:textId="77777777" w:rsidR="008C6D08" w:rsidRPr="008148DB" w:rsidRDefault="008C6D08" w:rsidP="001C33FE">
            <w:pPr>
              <w:jc w:val="center"/>
            </w:pPr>
            <w:r w:rsidRPr="008148DB">
              <w:rPr>
                <w:color w:val="000000"/>
              </w:rPr>
              <w:t>0.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BF728" w14:textId="77777777" w:rsidR="008C6D08" w:rsidRPr="008148DB" w:rsidRDefault="008C6D08" w:rsidP="001C33FE">
            <w:pPr>
              <w:jc w:val="center"/>
            </w:pPr>
            <w:r w:rsidRPr="008148DB">
              <w:rPr>
                <w:color w:val="000000"/>
              </w:rPr>
              <w:t>-0.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576C0" w14:textId="77777777" w:rsidR="008C6D08" w:rsidRPr="008148DB" w:rsidRDefault="008C6D08" w:rsidP="001C33FE">
            <w:pPr>
              <w:jc w:val="center"/>
            </w:pPr>
            <w:r w:rsidRPr="008148DB">
              <w:rPr>
                <w:color w:val="000000"/>
              </w:rPr>
              <w:t>-.28*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96697" w14:textId="77777777" w:rsidR="008C6D08" w:rsidRPr="008148DB" w:rsidRDefault="008C6D08" w:rsidP="001C33FE">
            <w:pPr>
              <w:jc w:val="center"/>
            </w:pPr>
            <w:r w:rsidRPr="008148DB">
              <w:rPr>
                <w:color w:val="000000"/>
              </w:rPr>
              <w:t>.37*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1633C" w14:textId="77777777" w:rsidR="008C6D08" w:rsidRPr="008148DB" w:rsidRDefault="008C6D08" w:rsidP="001C33FE">
            <w:pPr>
              <w:jc w:val="center"/>
            </w:pPr>
            <w:r w:rsidRPr="008148DB">
              <w:rPr>
                <w:color w:val="000000"/>
              </w:rPr>
              <w:t>0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8A700" w14:textId="77777777" w:rsidR="008C6D08" w:rsidRPr="008148DB" w:rsidRDefault="008C6D08" w:rsidP="001C33FE">
            <w:pPr>
              <w:jc w:val="center"/>
            </w:pPr>
            <w:r w:rsidRPr="008148DB">
              <w:rPr>
                <w:color w:val="000000"/>
              </w:rPr>
              <w:t>0.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B794D" w14:textId="77777777" w:rsidR="008C6D08" w:rsidRPr="008148DB" w:rsidRDefault="008C6D08" w:rsidP="001C33FE">
            <w:pPr>
              <w:jc w:val="center"/>
            </w:pPr>
            <w:r w:rsidRPr="008148DB"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733B3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91319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19BC7" w14:textId="77777777" w:rsidR="008C6D08" w:rsidRPr="008148DB" w:rsidRDefault="008C6D08" w:rsidP="001C33FE">
            <w:pPr>
              <w:jc w:val="center"/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2B601" w14:textId="77777777" w:rsidR="008C6D08" w:rsidRPr="008148DB" w:rsidRDefault="008C6D08" w:rsidP="001C33FE">
            <w:pPr>
              <w:jc w:val="center"/>
            </w:pPr>
          </w:p>
        </w:tc>
      </w:tr>
      <w:tr w:rsidR="009C0910" w:rsidRPr="008148DB" w14:paraId="72306088" w14:textId="701D095F" w:rsidTr="007C0776">
        <w:trPr>
          <w:trHeight w:val="301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FE186" w14:textId="77777777" w:rsidR="009C0910" w:rsidRPr="008148DB" w:rsidRDefault="009C0910" w:rsidP="009C0910">
            <w:pPr>
              <w:ind w:left="327" w:hanging="327"/>
              <w:rPr>
                <w:color w:val="000000"/>
              </w:rPr>
            </w:pPr>
            <w:r w:rsidRPr="008148DB">
              <w:rPr>
                <w:color w:val="000000"/>
              </w:rPr>
              <w:t>12.</w:t>
            </w:r>
            <w:r w:rsidRPr="008148DB">
              <w:t xml:space="preserve"> Light-intensity physical activitie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B8C92" w14:textId="77777777" w:rsidR="009C0910" w:rsidRPr="008148DB" w:rsidRDefault="009C0910" w:rsidP="001C33FE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-0.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CB466" w14:textId="77777777" w:rsidR="009C0910" w:rsidRPr="008148DB" w:rsidRDefault="009C0910" w:rsidP="001C33FE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0.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19488" w14:textId="77777777" w:rsidR="009C0910" w:rsidRPr="008148DB" w:rsidRDefault="009C0910" w:rsidP="001C33FE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0.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BF954" w14:textId="77777777" w:rsidR="009C0910" w:rsidRPr="008148DB" w:rsidRDefault="009C0910" w:rsidP="001C33FE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-0.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8CFC6" w14:textId="77777777" w:rsidR="009C0910" w:rsidRPr="008148DB" w:rsidRDefault="009C0910" w:rsidP="001C33FE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-0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7CAF9" w14:textId="77777777" w:rsidR="009C0910" w:rsidRPr="008148DB" w:rsidRDefault="009C0910" w:rsidP="001C33FE">
            <w:pPr>
              <w:jc w:val="center"/>
            </w:pPr>
            <w:r w:rsidRPr="008148DB">
              <w:rPr>
                <w:color w:val="000000"/>
              </w:rPr>
              <w:t>0.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2AFD0" w14:textId="77777777" w:rsidR="009C0910" w:rsidRPr="008148DB" w:rsidRDefault="009C0910" w:rsidP="001C33FE">
            <w:pPr>
              <w:jc w:val="center"/>
            </w:pPr>
            <w:r w:rsidRPr="008148DB">
              <w:rPr>
                <w:color w:val="000000"/>
              </w:rPr>
              <w:t>0.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F940E" w14:textId="77777777" w:rsidR="009C0910" w:rsidRPr="008148DB" w:rsidRDefault="009C0910" w:rsidP="001C33FE">
            <w:pPr>
              <w:jc w:val="center"/>
            </w:pPr>
            <w:r w:rsidRPr="008148DB">
              <w:rPr>
                <w:color w:val="000000"/>
              </w:rPr>
              <w:t>0.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FC097" w14:textId="77777777" w:rsidR="009C0910" w:rsidRPr="008148DB" w:rsidRDefault="009C0910" w:rsidP="001C33FE">
            <w:pPr>
              <w:jc w:val="center"/>
            </w:pPr>
            <w:r w:rsidRPr="008148DB">
              <w:rPr>
                <w:color w:val="000000"/>
              </w:rPr>
              <w:t>-0.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C4315" w14:textId="77777777" w:rsidR="009C0910" w:rsidRPr="008148DB" w:rsidRDefault="009C0910" w:rsidP="001C33FE">
            <w:pPr>
              <w:jc w:val="center"/>
            </w:pPr>
            <w:r w:rsidRPr="008148DB">
              <w:rPr>
                <w:color w:val="000000"/>
              </w:rPr>
              <w:t>0.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681D9" w14:textId="77777777" w:rsidR="009C0910" w:rsidRPr="008148DB" w:rsidRDefault="009C0910" w:rsidP="001C33FE">
            <w:pPr>
              <w:jc w:val="center"/>
            </w:pPr>
            <w:r w:rsidRPr="008148DB">
              <w:rPr>
                <w:color w:val="000000"/>
              </w:rPr>
              <w:t>0.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41FE9" w14:textId="69C57D32" w:rsidR="009C0910" w:rsidRPr="008148DB" w:rsidRDefault="009C0910" w:rsidP="001C33FE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4F61A" w14:textId="77777777" w:rsidR="009C0910" w:rsidRPr="008148DB" w:rsidRDefault="009C0910" w:rsidP="001C33FE">
            <w:pPr>
              <w:jc w:val="center"/>
              <w:rPr>
                <w:color w:val="00000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8B69F" w14:textId="77777777" w:rsidR="009C0910" w:rsidRPr="008148DB" w:rsidRDefault="009C0910" w:rsidP="001C33FE">
            <w:pPr>
              <w:jc w:val="center"/>
              <w:rPr>
                <w:color w:val="00000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D6684" w14:textId="77777777" w:rsidR="009C0910" w:rsidRPr="008148DB" w:rsidRDefault="009C0910" w:rsidP="001C33FE">
            <w:pPr>
              <w:jc w:val="center"/>
              <w:rPr>
                <w:color w:val="000000"/>
              </w:rPr>
            </w:pPr>
          </w:p>
        </w:tc>
      </w:tr>
      <w:tr w:rsidR="009C0910" w:rsidRPr="008148DB" w14:paraId="393AAF7F" w14:textId="2852AA19" w:rsidTr="007C0776">
        <w:trPr>
          <w:trHeight w:val="301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4479A" w14:textId="77777777" w:rsidR="009C0910" w:rsidRPr="008148DB" w:rsidRDefault="009C0910" w:rsidP="009C0910">
            <w:pPr>
              <w:ind w:left="297" w:hanging="297"/>
              <w:rPr>
                <w:color w:val="000000"/>
              </w:rPr>
            </w:pPr>
            <w:r w:rsidRPr="008148DB">
              <w:rPr>
                <w:color w:val="000000"/>
              </w:rPr>
              <w:t xml:space="preserve">13. </w:t>
            </w:r>
            <w:r w:rsidRPr="008148DB">
              <w:t>Moderate/high-intensity physical activitie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BC512" w14:textId="77777777" w:rsidR="009C0910" w:rsidRPr="008148DB" w:rsidRDefault="009C0910" w:rsidP="001C33FE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0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4337B" w14:textId="77777777" w:rsidR="009C0910" w:rsidRPr="008148DB" w:rsidRDefault="009C0910" w:rsidP="001C33FE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-0.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7DDC2" w14:textId="77777777" w:rsidR="009C0910" w:rsidRPr="008148DB" w:rsidRDefault="009C0910" w:rsidP="001C33FE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0.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340C7" w14:textId="77777777" w:rsidR="009C0910" w:rsidRPr="008148DB" w:rsidRDefault="009C0910" w:rsidP="001C33FE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0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9024F" w14:textId="77777777" w:rsidR="009C0910" w:rsidRPr="008148DB" w:rsidRDefault="009C0910" w:rsidP="001C33FE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0.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A7FBF" w14:textId="77777777" w:rsidR="009C0910" w:rsidRPr="008148DB" w:rsidRDefault="009C0910" w:rsidP="001C33FE">
            <w:pPr>
              <w:jc w:val="center"/>
            </w:pPr>
            <w:r w:rsidRPr="008148DB">
              <w:rPr>
                <w:color w:val="000000"/>
              </w:rPr>
              <w:t>0.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37D5C" w14:textId="77777777" w:rsidR="009C0910" w:rsidRPr="008148DB" w:rsidRDefault="009C0910" w:rsidP="001C33FE">
            <w:pPr>
              <w:jc w:val="center"/>
            </w:pPr>
            <w:r w:rsidRPr="008148DB">
              <w:rPr>
                <w:color w:val="000000"/>
              </w:rPr>
              <w:t>0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CE406" w14:textId="77777777" w:rsidR="009C0910" w:rsidRPr="008148DB" w:rsidRDefault="009C0910" w:rsidP="001C33FE">
            <w:pPr>
              <w:jc w:val="center"/>
            </w:pPr>
            <w:r w:rsidRPr="008148DB">
              <w:rPr>
                <w:color w:val="000000"/>
              </w:rPr>
              <w:t>0.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4B476" w14:textId="77777777" w:rsidR="009C0910" w:rsidRPr="008148DB" w:rsidRDefault="009C0910" w:rsidP="001C33FE">
            <w:pPr>
              <w:jc w:val="center"/>
            </w:pPr>
            <w:r w:rsidRPr="008148DB">
              <w:rPr>
                <w:color w:val="000000"/>
              </w:rPr>
              <w:t>0.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BFD7D" w14:textId="77777777" w:rsidR="009C0910" w:rsidRPr="008148DB" w:rsidRDefault="009C0910" w:rsidP="001C33FE">
            <w:pPr>
              <w:jc w:val="center"/>
            </w:pPr>
            <w:r w:rsidRPr="008148DB">
              <w:rPr>
                <w:color w:val="000000"/>
              </w:rPr>
              <w:t>-0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89076" w14:textId="77777777" w:rsidR="009C0910" w:rsidRPr="008148DB" w:rsidRDefault="009C0910" w:rsidP="001C33FE">
            <w:pPr>
              <w:jc w:val="center"/>
            </w:pPr>
            <w:r w:rsidRPr="008148DB">
              <w:rPr>
                <w:color w:val="000000"/>
              </w:rPr>
              <w:t>0.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02AA0" w14:textId="5860CE44" w:rsidR="009C0910" w:rsidRPr="008148DB" w:rsidRDefault="009C0910" w:rsidP="001C33FE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.34*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3A340" w14:textId="56DBAED2" w:rsidR="009C0910" w:rsidRPr="008148DB" w:rsidRDefault="009C0910" w:rsidP="001C33FE">
            <w:pPr>
              <w:jc w:val="center"/>
              <w:rPr>
                <w:color w:val="000000"/>
              </w:rPr>
            </w:pPr>
            <w:r w:rsidRPr="008148DB"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B0947" w14:textId="77777777" w:rsidR="009C0910" w:rsidRPr="008148DB" w:rsidRDefault="009C0910" w:rsidP="001C33FE">
            <w:pPr>
              <w:jc w:val="center"/>
              <w:rPr>
                <w:color w:val="00000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45A40" w14:textId="77777777" w:rsidR="009C0910" w:rsidRPr="008148DB" w:rsidRDefault="009C0910" w:rsidP="001C33FE">
            <w:pPr>
              <w:jc w:val="center"/>
              <w:rPr>
                <w:color w:val="000000"/>
              </w:rPr>
            </w:pPr>
          </w:p>
        </w:tc>
      </w:tr>
      <w:tr w:rsidR="009C0910" w:rsidRPr="008148DB" w14:paraId="04070584" w14:textId="6D170291" w:rsidTr="007C0776">
        <w:trPr>
          <w:trHeight w:val="301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B708F" w14:textId="77777777" w:rsidR="009C0910" w:rsidRPr="008148DB" w:rsidRDefault="009C0910" w:rsidP="00484A88">
            <w:pPr>
              <w:ind w:left="327" w:hanging="327"/>
              <w:rPr>
                <w:color w:val="000000"/>
              </w:rPr>
            </w:pPr>
            <w:r w:rsidRPr="008148DB">
              <w:rPr>
                <w:color w:val="000000"/>
              </w:rPr>
              <w:t xml:space="preserve">14. </w:t>
            </w:r>
            <w:r w:rsidRPr="008148DB">
              <w:t>Cognitive activitie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9D420" w14:textId="77777777" w:rsidR="009C0910" w:rsidRPr="008148DB" w:rsidRDefault="009C0910" w:rsidP="001C33FE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-0.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B8F9C" w14:textId="77777777" w:rsidR="009C0910" w:rsidRPr="008148DB" w:rsidRDefault="009C0910" w:rsidP="001C33FE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0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15885" w14:textId="77777777" w:rsidR="009C0910" w:rsidRPr="008148DB" w:rsidRDefault="009C0910" w:rsidP="001C33FE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0.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DC21B" w14:textId="77777777" w:rsidR="009C0910" w:rsidRPr="008148DB" w:rsidRDefault="009C0910" w:rsidP="001C33FE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0.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C4CD6" w14:textId="77777777" w:rsidR="009C0910" w:rsidRPr="008148DB" w:rsidRDefault="009C0910" w:rsidP="001C33FE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-0.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CB570" w14:textId="77777777" w:rsidR="009C0910" w:rsidRPr="008148DB" w:rsidRDefault="009C0910" w:rsidP="001C33FE">
            <w:pPr>
              <w:jc w:val="center"/>
            </w:pPr>
            <w:r w:rsidRPr="008148DB">
              <w:rPr>
                <w:color w:val="000000"/>
              </w:rPr>
              <w:t>0.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961BC" w14:textId="77777777" w:rsidR="009C0910" w:rsidRPr="008148DB" w:rsidRDefault="009C0910" w:rsidP="001C33FE">
            <w:pPr>
              <w:jc w:val="center"/>
            </w:pPr>
            <w:r w:rsidRPr="008148DB">
              <w:rPr>
                <w:color w:val="000000"/>
              </w:rPr>
              <w:t>.21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706D2" w14:textId="77777777" w:rsidR="009C0910" w:rsidRPr="008148DB" w:rsidRDefault="009C0910" w:rsidP="001C33FE">
            <w:pPr>
              <w:jc w:val="center"/>
            </w:pPr>
            <w:r w:rsidRPr="008148DB">
              <w:rPr>
                <w:color w:val="000000"/>
              </w:rPr>
              <w:t>0.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D6F7F" w14:textId="77777777" w:rsidR="009C0910" w:rsidRPr="008148DB" w:rsidRDefault="009C0910" w:rsidP="001C33FE">
            <w:pPr>
              <w:jc w:val="center"/>
            </w:pPr>
            <w:r w:rsidRPr="008148DB">
              <w:rPr>
                <w:color w:val="000000"/>
              </w:rPr>
              <w:t>0.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B2BDF" w14:textId="77777777" w:rsidR="009C0910" w:rsidRPr="008148DB" w:rsidRDefault="009C0910" w:rsidP="001C33FE">
            <w:pPr>
              <w:jc w:val="center"/>
            </w:pPr>
            <w:r w:rsidRPr="008148DB">
              <w:rPr>
                <w:color w:val="000000"/>
              </w:rPr>
              <w:t>0.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EEC2C" w14:textId="77777777" w:rsidR="009C0910" w:rsidRPr="008148DB" w:rsidRDefault="009C0910" w:rsidP="001C33FE">
            <w:pPr>
              <w:jc w:val="center"/>
            </w:pPr>
            <w:r w:rsidRPr="008148DB">
              <w:rPr>
                <w:color w:val="000000"/>
              </w:rPr>
              <w:t>0.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D67CE" w14:textId="14D5DE26" w:rsidR="009C0910" w:rsidRPr="008148DB" w:rsidRDefault="009C0910" w:rsidP="001C33FE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0.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19051" w14:textId="44CE8F65" w:rsidR="009C0910" w:rsidRPr="008148DB" w:rsidRDefault="009C0910" w:rsidP="001C33FE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.23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53A5B" w14:textId="6796EF8B" w:rsidR="009C0910" w:rsidRPr="008148DB" w:rsidRDefault="009C0910" w:rsidP="001C33FE">
            <w:pPr>
              <w:jc w:val="center"/>
              <w:rPr>
                <w:color w:val="000000"/>
              </w:rPr>
            </w:pPr>
            <w:r w:rsidRPr="008148DB"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A7328" w14:textId="77777777" w:rsidR="009C0910" w:rsidRPr="008148DB" w:rsidRDefault="009C0910" w:rsidP="001C33FE">
            <w:pPr>
              <w:jc w:val="center"/>
              <w:rPr>
                <w:color w:val="000000"/>
              </w:rPr>
            </w:pPr>
          </w:p>
        </w:tc>
      </w:tr>
      <w:tr w:rsidR="009C0910" w:rsidRPr="008148DB" w14:paraId="3583E2F5" w14:textId="3FB09063" w:rsidTr="007C0776">
        <w:trPr>
          <w:trHeight w:val="301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B4EE7" w14:textId="77777777" w:rsidR="009C0910" w:rsidRPr="008148DB" w:rsidRDefault="009C0910" w:rsidP="009C0910">
            <w:pPr>
              <w:rPr>
                <w:color w:val="000000"/>
              </w:rPr>
            </w:pPr>
            <w:r w:rsidRPr="008148DB">
              <w:rPr>
                <w:color w:val="000000"/>
              </w:rPr>
              <w:t xml:space="preserve">15. </w:t>
            </w:r>
            <w:r w:rsidRPr="008148DB">
              <w:t>Frequenc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EC55D" w14:textId="77777777" w:rsidR="009C0910" w:rsidRPr="008148DB" w:rsidRDefault="009C0910" w:rsidP="001C33FE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-0.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66BA2" w14:textId="77777777" w:rsidR="009C0910" w:rsidRPr="008148DB" w:rsidRDefault="009C0910" w:rsidP="001C33FE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0.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C0071" w14:textId="77777777" w:rsidR="009C0910" w:rsidRPr="008148DB" w:rsidRDefault="009C0910" w:rsidP="001C33FE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.18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9B9AD" w14:textId="77777777" w:rsidR="009C0910" w:rsidRPr="008148DB" w:rsidRDefault="009C0910" w:rsidP="001C33FE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0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51EC1" w14:textId="77777777" w:rsidR="009C0910" w:rsidRPr="008148DB" w:rsidRDefault="009C0910" w:rsidP="001C33FE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-0.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9A429" w14:textId="77777777" w:rsidR="009C0910" w:rsidRPr="008148DB" w:rsidRDefault="009C0910" w:rsidP="001C33FE">
            <w:pPr>
              <w:jc w:val="center"/>
            </w:pPr>
            <w:r w:rsidRPr="008148DB">
              <w:rPr>
                <w:color w:val="000000"/>
              </w:rPr>
              <w:t>0.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B8EC3" w14:textId="77777777" w:rsidR="009C0910" w:rsidRPr="008148DB" w:rsidRDefault="009C0910" w:rsidP="001C33FE">
            <w:pPr>
              <w:jc w:val="center"/>
            </w:pPr>
            <w:r w:rsidRPr="008148DB">
              <w:rPr>
                <w:color w:val="000000"/>
              </w:rPr>
              <w:t>0.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0AED3" w14:textId="77777777" w:rsidR="009C0910" w:rsidRPr="008148DB" w:rsidRDefault="009C0910" w:rsidP="001C33FE">
            <w:pPr>
              <w:jc w:val="center"/>
            </w:pPr>
            <w:r w:rsidRPr="008148DB">
              <w:rPr>
                <w:color w:val="000000"/>
              </w:rPr>
              <w:t>.28*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FA246" w14:textId="77777777" w:rsidR="009C0910" w:rsidRPr="008148DB" w:rsidRDefault="009C0910" w:rsidP="001C33FE">
            <w:pPr>
              <w:jc w:val="center"/>
            </w:pPr>
            <w:r w:rsidRPr="008148DB">
              <w:rPr>
                <w:color w:val="000000"/>
              </w:rPr>
              <w:t>0.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15E86" w14:textId="77777777" w:rsidR="009C0910" w:rsidRPr="008148DB" w:rsidRDefault="009C0910" w:rsidP="001C33FE">
            <w:pPr>
              <w:jc w:val="center"/>
            </w:pPr>
            <w:r w:rsidRPr="008148DB">
              <w:rPr>
                <w:color w:val="000000"/>
              </w:rPr>
              <w:t>0.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427B4" w14:textId="77777777" w:rsidR="009C0910" w:rsidRPr="008148DB" w:rsidRDefault="009C0910" w:rsidP="001C33FE">
            <w:pPr>
              <w:jc w:val="center"/>
            </w:pPr>
            <w:r w:rsidRPr="008148DB">
              <w:rPr>
                <w:color w:val="000000"/>
              </w:rPr>
              <w:t>.51*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BF3F7" w14:textId="6BB80A4E" w:rsidR="009C0910" w:rsidRPr="008148DB" w:rsidRDefault="009C0910" w:rsidP="001C33FE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.57*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410FE" w14:textId="435FFF1E" w:rsidR="009C0910" w:rsidRPr="008148DB" w:rsidRDefault="009C0910" w:rsidP="001C33FE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.59*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01A51" w14:textId="24709BB6" w:rsidR="009C0910" w:rsidRPr="008148DB" w:rsidRDefault="009C0910" w:rsidP="001C33FE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.78*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FEB0C" w14:textId="02C2B208" w:rsidR="009C0910" w:rsidRPr="008148DB" w:rsidRDefault="009C0910" w:rsidP="001C33FE">
            <w:pPr>
              <w:jc w:val="center"/>
              <w:rPr>
                <w:color w:val="000000"/>
              </w:rPr>
            </w:pPr>
            <w:r w:rsidRPr="008148DB">
              <w:t>-</w:t>
            </w:r>
          </w:p>
        </w:tc>
      </w:tr>
      <w:tr w:rsidR="009C0910" w:rsidRPr="008148DB" w14:paraId="6958A30F" w14:textId="59091754" w:rsidTr="007C0776">
        <w:trPr>
          <w:trHeight w:val="301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69E2F" w14:textId="77777777" w:rsidR="009C0910" w:rsidRPr="008148DB" w:rsidRDefault="009C0910" w:rsidP="009C0910">
            <w:pPr>
              <w:rPr>
                <w:color w:val="000000"/>
              </w:rPr>
            </w:pPr>
            <w:r w:rsidRPr="008148DB">
              <w:rPr>
                <w:color w:val="000000"/>
              </w:rPr>
              <w:t xml:space="preserve">16. </w:t>
            </w:r>
            <w:r w:rsidRPr="008148DB">
              <w:t>Breadth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F27FF" w14:textId="77777777" w:rsidR="009C0910" w:rsidRPr="008148DB" w:rsidRDefault="009C0910" w:rsidP="001C33FE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-0.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E40F3" w14:textId="77777777" w:rsidR="009C0910" w:rsidRPr="008148DB" w:rsidRDefault="009C0910" w:rsidP="001C33FE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0.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E5F8D" w14:textId="77777777" w:rsidR="009C0910" w:rsidRPr="008148DB" w:rsidRDefault="009C0910" w:rsidP="001C33FE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0.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483AF" w14:textId="77777777" w:rsidR="009C0910" w:rsidRPr="008148DB" w:rsidRDefault="009C0910" w:rsidP="001C33FE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-0.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C93EF" w14:textId="77777777" w:rsidR="009C0910" w:rsidRPr="008148DB" w:rsidRDefault="009C0910" w:rsidP="001C33FE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0.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41CFA" w14:textId="77777777" w:rsidR="009C0910" w:rsidRPr="008148DB" w:rsidRDefault="009C0910" w:rsidP="001C33FE">
            <w:pPr>
              <w:jc w:val="center"/>
            </w:pPr>
            <w:r w:rsidRPr="008148DB">
              <w:rPr>
                <w:color w:val="000000"/>
              </w:rPr>
              <w:t>0.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884E7" w14:textId="77777777" w:rsidR="009C0910" w:rsidRPr="008148DB" w:rsidRDefault="009C0910" w:rsidP="001C33FE">
            <w:pPr>
              <w:jc w:val="center"/>
            </w:pPr>
            <w:r w:rsidRPr="008148DB">
              <w:rPr>
                <w:color w:val="000000"/>
              </w:rPr>
              <w:t>-0.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F62D6" w14:textId="77777777" w:rsidR="009C0910" w:rsidRPr="008148DB" w:rsidRDefault="009C0910" w:rsidP="001C33FE">
            <w:pPr>
              <w:jc w:val="center"/>
            </w:pPr>
            <w:r w:rsidRPr="008148DB">
              <w:rPr>
                <w:color w:val="000000"/>
              </w:rPr>
              <w:t>.22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FB28B" w14:textId="77777777" w:rsidR="009C0910" w:rsidRPr="008148DB" w:rsidRDefault="009C0910" w:rsidP="001C33FE">
            <w:pPr>
              <w:jc w:val="center"/>
            </w:pPr>
            <w:r w:rsidRPr="008148DB">
              <w:rPr>
                <w:color w:val="000000"/>
              </w:rPr>
              <w:t>-0.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12948" w14:textId="77777777" w:rsidR="009C0910" w:rsidRPr="008148DB" w:rsidRDefault="009C0910" w:rsidP="001C33FE">
            <w:pPr>
              <w:jc w:val="center"/>
            </w:pPr>
            <w:r w:rsidRPr="008148DB">
              <w:rPr>
                <w:color w:val="000000"/>
              </w:rPr>
              <w:t>-0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97E22" w14:textId="77777777" w:rsidR="009C0910" w:rsidRPr="008148DB" w:rsidRDefault="009C0910" w:rsidP="001C33FE">
            <w:pPr>
              <w:jc w:val="center"/>
            </w:pPr>
            <w:r w:rsidRPr="008148DB">
              <w:rPr>
                <w:color w:val="000000"/>
              </w:rPr>
              <w:t>.35*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19828" w14:textId="0E703C83" w:rsidR="009C0910" w:rsidRPr="008148DB" w:rsidRDefault="009C0910" w:rsidP="001C33FE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.29*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277B3" w14:textId="54CAEB2D" w:rsidR="009C0910" w:rsidRPr="008148DB" w:rsidRDefault="009C0910" w:rsidP="001C33FE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.54*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59DCD" w14:textId="0F126465" w:rsidR="009C0910" w:rsidRPr="008148DB" w:rsidRDefault="009C0910" w:rsidP="001C33FE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0.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0E7FA" w14:textId="02348333" w:rsidR="009C0910" w:rsidRPr="008148DB" w:rsidRDefault="009C0910" w:rsidP="001C33FE">
            <w:pPr>
              <w:jc w:val="center"/>
              <w:rPr>
                <w:color w:val="000000"/>
              </w:rPr>
            </w:pPr>
            <w:r w:rsidRPr="008148DB">
              <w:rPr>
                <w:color w:val="000000"/>
              </w:rPr>
              <w:t>.46**</w:t>
            </w:r>
          </w:p>
        </w:tc>
      </w:tr>
      <w:tr w:rsidR="009C0910" w:rsidRPr="008148DB" w14:paraId="3815452E" w14:textId="77777777" w:rsidTr="00703C99">
        <w:trPr>
          <w:trHeight w:val="301"/>
        </w:trPr>
        <w:tc>
          <w:tcPr>
            <w:tcW w:w="1539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982DF" w14:textId="77777777" w:rsidR="00703C99" w:rsidRDefault="00703C99" w:rsidP="009C0910">
            <w:pPr>
              <w:rPr>
                <w:i/>
              </w:rPr>
            </w:pPr>
          </w:p>
          <w:p w14:paraId="35CB6B91" w14:textId="4B7F99CE" w:rsidR="009C0910" w:rsidRPr="008148DB" w:rsidRDefault="009C0910" w:rsidP="009C0910">
            <w:r w:rsidRPr="008148DB">
              <w:rPr>
                <w:i/>
              </w:rPr>
              <w:t>Note.</w:t>
            </w:r>
            <w:r w:rsidRPr="008148DB">
              <w:t xml:space="preserve"> </w:t>
            </w:r>
            <w:r w:rsidRPr="008148DB">
              <w:rPr>
                <w:i/>
              </w:rPr>
              <w:t>N</w:t>
            </w:r>
            <w:r w:rsidRPr="008148DB">
              <w:t xml:space="preserve"> = 128. Cases were deleted listwise. Socioeconomic status (SES); anxiety (GAD); depression (GDS); well-being (WHOQOL-Old); cognitive impairment (MMSE); global cognitive performance is a composite of WM, episodic memory, and processing speed. Social, light-intensity</w:t>
            </w:r>
            <w:r w:rsidR="0034378F">
              <w:t xml:space="preserve"> physical</w:t>
            </w:r>
            <w:r w:rsidRPr="008148DB">
              <w:t>, moderate/high-intensity</w:t>
            </w:r>
            <w:r w:rsidR="0034378F">
              <w:t xml:space="preserve"> physical</w:t>
            </w:r>
            <w:r w:rsidRPr="008148DB">
              <w:t xml:space="preserve">, and cognitive activities are the composite activity categories. Frequency </w:t>
            </w:r>
            <w:r w:rsidR="0034378F">
              <w:t xml:space="preserve">is a composite </w:t>
            </w:r>
            <w:r w:rsidRPr="008148DB">
              <w:t>of the sum of frequencies for each individual activity per participant</w:t>
            </w:r>
            <w:r w:rsidR="0034378F">
              <w:t>.</w:t>
            </w:r>
            <w:r w:rsidRPr="008148DB">
              <w:t xml:space="preserve"> </w:t>
            </w:r>
            <w:r w:rsidR="0034378F">
              <w:t>B</w:t>
            </w:r>
            <w:r w:rsidRPr="008148DB">
              <w:t xml:space="preserve">readth </w:t>
            </w:r>
            <w:r w:rsidR="0034378F">
              <w:t xml:space="preserve">is a composite of </w:t>
            </w:r>
            <w:bookmarkStart w:id="0" w:name="_GoBack"/>
            <w:bookmarkEnd w:id="0"/>
            <w:r w:rsidRPr="008148DB">
              <w:t xml:space="preserve">the total number of distinct activities across the three categories. </w:t>
            </w:r>
          </w:p>
          <w:p w14:paraId="430BD5C8" w14:textId="57EA77C9" w:rsidR="009C0910" w:rsidRPr="008148DB" w:rsidRDefault="009C0910" w:rsidP="009C0910">
            <w:pPr>
              <w:rPr>
                <w:color w:val="000000"/>
              </w:rPr>
            </w:pPr>
            <w:r w:rsidRPr="008148DB">
              <w:t>*</w:t>
            </w:r>
            <w:r w:rsidRPr="008148DB">
              <w:rPr>
                <w:i/>
              </w:rPr>
              <w:t xml:space="preserve">p </w:t>
            </w:r>
            <w:r w:rsidRPr="008148DB">
              <w:t>&lt;. 05, **</w:t>
            </w:r>
            <w:r w:rsidRPr="008148DB">
              <w:rPr>
                <w:i/>
              </w:rPr>
              <w:t xml:space="preserve">p </w:t>
            </w:r>
            <w:r w:rsidRPr="008148DB">
              <w:t>&lt; .01, ***</w:t>
            </w:r>
            <w:r w:rsidRPr="008148DB">
              <w:rPr>
                <w:i/>
              </w:rPr>
              <w:t xml:space="preserve">p </w:t>
            </w:r>
            <w:r w:rsidRPr="008148DB">
              <w:t>&lt; .001</w:t>
            </w:r>
          </w:p>
        </w:tc>
      </w:tr>
    </w:tbl>
    <w:p w14:paraId="36F04F5F" w14:textId="6CA901EF" w:rsidR="00A82CFE" w:rsidRDefault="00A82CFE"/>
    <w:p w14:paraId="0D2ADC57" w14:textId="77777777" w:rsidR="00A82CFE" w:rsidRDefault="00A82CFE"/>
    <w:sectPr w:rsidR="00A82CFE" w:rsidSect="008C6D08">
      <w:pgSz w:w="15840" w:h="12240" w:orient="landscape"/>
      <w:pgMar w:top="720" w:right="720" w:bottom="720" w:left="72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3F613E"/>
    <w:multiLevelType w:val="hybridMultilevel"/>
    <w:tmpl w:val="9AAE8A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FE63F4"/>
    <w:multiLevelType w:val="hybridMultilevel"/>
    <w:tmpl w:val="717892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C0182C"/>
    <w:multiLevelType w:val="hybridMultilevel"/>
    <w:tmpl w:val="D2464D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65693D"/>
    <w:multiLevelType w:val="hybridMultilevel"/>
    <w:tmpl w:val="3B8E3C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062282"/>
    <w:multiLevelType w:val="hybridMultilevel"/>
    <w:tmpl w:val="688E9D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1D72F1"/>
    <w:multiLevelType w:val="hybridMultilevel"/>
    <w:tmpl w:val="C16600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1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42AC"/>
    <w:rsid w:val="00123B13"/>
    <w:rsid w:val="001309C6"/>
    <w:rsid w:val="001C07C6"/>
    <w:rsid w:val="001C33FE"/>
    <w:rsid w:val="00242C29"/>
    <w:rsid w:val="0029376D"/>
    <w:rsid w:val="003157E6"/>
    <w:rsid w:val="0034378F"/>
    <w:rsid w:val="00484A88"/>
    <w:rsid w:val="006267A2"/>
    <w:rsid w:val="006A5DDE"/>
    <w:rsid w:val="00701065"/>
    <w:rsid w:val="00703C99"/>
    <w:rsid w:val="007944BA"/>
    <w:rsid w:val="007C0776"/>
    <w:rsid w:val="008148DB"/>
    <w:rsid w:val="00865415"/>
    <w:rsid w:val="008B5E66"/>
    <w:rsid w:val="008C6D08"/>
    <w:rsid w:val="008E05C8"/>
    <w:rsid w:val="00933224"/>
    <w:rsid w:val="009C0910"/>
    <w:rsid w:val="00A17587"/>
    <w:rsid w:val="00A82CFE"/>
    <w:rsid w:val="00A94C68"/>
    <w:rsid w:val="00B52492"/>
    <w:rsid w:val="00BA0C69"/>
    <w:rsid w:val="00BF2120"/>
    <w:rsid w:val="00C542AC"/>
    <w:rsid w:val="00C94786"/>
    <w:rsid w:val="00D335FE"/>
    <w:rsid w:val="00EB5AFF"/>
    <w:rsid w:val="00EE3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C4F2B"/>
  <w15:docId w15:val="{93CE2856-186D-DA4F-9234-E98EF63E7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1B5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3C6F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93A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3A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3AE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3A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3AE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3AE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AE2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CA6D80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ListParagraph">
    <w:name w:val="List Paragraph"/>
    <w:basedOn w:val="Normal"/>
    <w:uiPriority w:val="34"/>
    <w:qFormat/>
    <w:rsid w:val="00A82C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24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ThIgpil7f4yLVYDpo7kgURwJSKw==">AMUW2mWjNLE3SZ2PgmTtcdruVyVnGz2yBrp3ihFSV2eykHKkOh3drg5ULz92XUij+KUky5jfisiTfbXqoey96nagReQMc8joppdy7LMvcF1mJ21qQlgu+LzMB/zu5ocR6gmlmvJ4QmPPhB1ZYEMMoAZ4YM5KI7Z5TlCVqMbgA49/cepPnYh9HDjqvR0lI4Yd3+RvKiEjvjsnhDS1tDdCwzn/MGumCuJO+Aw1JZIO+j0ztzVIue7FvTkfpl9QHGf3zJL75K5BY6Eu3I40N+317kfCesi7bcFsG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278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ia Weaver</dc:creator>
  <cp:lastModifiedBy>Alexandria Weaver</cp:lastModifiedBy>
  <cp:revision>30</cp:revision>
  <dcterms:created xsi:type="dcterms:W3CDTF">2020-07-27T21:12:00Z</dcterms:created>
  <dcterms:modified xsi:type="dcterms:W3CDTF">2021-02-09T01:54:00Z</dcterms:modified>
</cp:coreProperties>
</file>